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2"/>
        <w:gridCol w:w="1651"/>
        <w:gridCol w:w="1876"/>
        <w:gridCol w:w="1401"/>
      </w:tblGrid>
      <w:tr w:rsidR="008148BA" w:rsidRPr="00E25314" w14:paraId="1E58E637" w14:textId="77777777" w:rsidTr="1DE443FC"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83151" w14:textId="5180AB46" w:rsidR="008148BA" w:rsidRPr="00E25314" w:rsidRDefault="008148BA" w:rsidP="00735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740C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E25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. Adjusted perceived message effectiveness (PME)* and intention to reduce meat consumption in the next seven days* between Health and Environmental Messages</w:t>
            </w:r>
          </w:p>
        </w:tc>
      </w:tr>
      <w:tr w:rsidR="008148BA" w:rsidRPr="00E25314" w14:paraId="616610DD" w14:textId="77777777" w:rsidTr="1DE443FC">
        <w:tc>
          <w:tcPr>
            <w:tcW w:w="4432" w:type="dxa"/>
            <w:tcBorders>
              <w:top w:val="single" w:sz="4" w:space="0" w:color="auto"/>
              <w:left w:val="nil"/>
              <w:bottom w:val="nil"/>
            </w:tcBorders>
          </w:tcPr>
          <w:p w14:paraId="53849423" w14:textId="77777777" w:rsidR="008148BA" w:rsidRPr="00E25314" w:rsidRDefault="008148BA" w:rsidP="00735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2033D97C" w14:textId="77777777" w:rsidR="008148BA" w:rsidRPr="00E25314" w:rsidRDefault="008148BA" w:rsidP="00735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Messages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2B2A90" w14:textId="77777777" w:rsidR="008148BA" w:rsidRPr="00E25314" w:rsidRDefault="008148BA" w:rsidP="00735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 Messages</w:t>
            </w:r>
          </w:p>
          <w:p w14:paraId="130C98DA" w14:textId="77777777" w:rsidR="008148BA" w:rsidRPr="00E25314" w:rsidRDefault="008148BA" w:rsidP="00735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50A20F" w14:textId="77777777" w:rsidR="008148BA" w:rsidRPr="00E25314" w:rsidRDefault="008148BA" w:rsidP="00735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148BA" w:rsidRPr="00E25314" w14:paraId="330C69C0" w14:textId="77777777" w:rsidTr="1DE443FC">
        <w:tc>
          <w:tcPr>
            <w:tcW w:w="4432" w:type="dxa"/>
            <w:tcBorders>
              <w:top w:val="nil"/>
              <w:left w:val="nil"/>
            </w:tcBorders>
          </w:tcPr>
          <w:p w14:paraId="23A1E486" w14:textId="77777777" w:rsidR="008148BA" w:rsidRPr="00E25314" w:rsidRDefault="008148BA" w:rsidP="00735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nil"/>
            </w:tcBorders>
          </w:tcPr>
          <w:p w14:paraId="14C8B449" w14:textId="342B5682" w:rsidR="008148BA" w:rsidRPr="00E25314" w:rsidRDefault="008148BA" w:rsidP="00735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1DE44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</w:t>
            </w:r>
            <w:r w:rsidR="0064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1DE44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76" w:type="dxa"/>
            <w:tcBorders>
              <w:top w:val="nil"/>
              <w:right w:val="single" w:sz="4" w:space="0" w:color="auto"/>
            </w:tcBorders>
          </w:tcPr>
          <w:p w14:paraId="72B9128F" w14:textId="610D838D" w:rsidR="008148BA" w:rsidRPr="00E25314" w:rsidRDefault="008148BA" w:rsidP="00735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1DE44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</w:t>
            </w:r>
            <w:r w:rsidR="0064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1DE44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</w:tcPr>
          <w:p w14:paraId="4109E113" w14:textId="77777777" w:rsidR="008148BA" w:rsidRPr="00E25314" w:rsidRDefault="008148BA" w:rsidP="00735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48BA" w:rsidRPr="00E25314" w14:paraId="41647147" w14:textId="77777777" w:rsidTr="1DE443FC">
        <w:tc>
          <w:tcPr>
            <w:tcW w:w="4432" w:type="dxa"/>
            <w:tcBorders>
              <w:left w:val="nil"/>
            </w:tcBorders>
          </w:tcPr>
          <w:p w14:paraId="7E41A80A" w14:textId="77777777" w:rsidR="008148BA" w:rsidRPr="00E25314" w:rsidRDefault="008148BA" w:rsidP="00735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E</w:t>
            </w:r>
          </w:p>
        </w:tc>
        <w:tc>
          <w:tcPr>
            <w:tcW w:w="1651" w:type="dxa"/>
          </w:tcPr>
          <w:p w14:paraId="37D877CD" w14:textId="6284103F" w:rsidR="008148BA" w:rsidRPr="00E25314" w:rsidRDefault="008148BA" w:rsidP="00735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2.67 (</w:t>
            </w:r>
            <w:r w:rsidR="0064788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6" w:type="dxa"/>
            <w:tcBorders>
              <w:right w:val="single" w:sz="4" w:space="0" w:color="auto"/>
            </w:tcBorders>
          </w:tcPr>
          <w:p w14:paraId="0678CA2B" w14:textId="5707C8F1" w:rsidR="008148BA" w:rsidRPr="00E25314" w:rsidRDefault="008148BA" w:rsidP="00735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2.25 (</w:t>
            </w:r>
            <w:r w:rsidR="0064788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1" w:type="dxa"/>
            <w:tcBorders>
              <w:left w:val="single" w:sz="4" w:space="0" w:color="auto"/>
              <w:right w:val="nil"/>
            </w:tcBorders>
          </w:tcPr>
          <w:p w14:paraId="62F08D2A" w14:textId="77777777" w:rsidR="008148BA" w:rsidRPr="00E25314" w:rsidRDefault="008148BA" w:rsidP="00735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48BA" w:rsidRPr="00E25314" w14:paraId="50A25633" w14:textId="77777777" w:rsidTr="1DE443FC">
        <w:tc>
          <w:tcPr>
            <w:tcW w:w="4432" w:type="dxa"/>
            <w:tcBorders>
              <w:left w:val="nil"/>
              <w:bottom w:val="single" w:sz="4" w:space="0" w:color="auto"/>
            </w:tcBorders>
          </w:tcPr>
          <w:p w14:paraId="455A95A5" w14:textId="77777777" w:rsidR="008148BA" w:rsidRPr="00E25314" w:rsidRDefault="008148BA" w:rsidP="00735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tion to reduce meat consumption in the next 7 days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3F2BC783" w14:textId="491DFC79" w:rsidR="008148BA" w:rsidRPr="00E25314" w:rsidRDefault="008148BA" w:rsidP="00735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2.46 (</w:t>
            </w:r>
            <w:r w:rsidR="001557B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6" w:type="dxa"/>
            <w:tcBorders>
              <w:bottom w:val="single" w:sz="4" w:space="0" w:color="auto"/>
              <w:right w:val="single" w:sz="4" w:space="0" w:color="auto"/>
            </w:tcBorders>
          </w:tcPr>
          <w:p w14:paraId="0D91CE00" w14:textId="6BF8B61B" w:rsidR="008148BA" w:rsidRPr="00E25314" w:rsidRDefault="008148BA" w:rsidP="00735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2.18 (</w:t>
            </w:r>
            <w:r w:rsidR="001557B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D988E93" w14:textId="77777777" w:rsidR="008148BA" w:rsidRPr="00E25314" w:rsidRDefault="008148BA" w:rsidP="00735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48BA" w:rsidRPr="00E25314" w14:paraId="5825D664" w14:textId="77777777" w:rsidTr="1DE443FC"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</w:tcPr>
          <w:p w14:paraId="7ED1B039" w14:textId="77777777" w:rsidR="008148BA" w:rsidRPr="00E25314" w:rsidRDefault="008148BA" w:rsidP="00735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14">
              <w:rPr>
                <w:rFonts w:ascii="Times New Roman" w:hAnsi="Times New Roman" w:cs="Times New Roman"/>
                <w:sz w:val="24"/>
                <w:szCs w:val="24"/>
              </w:rPr>
              <w:t>*Five-point Likert scale ranging from 1 “Not at all” to 5 “A great deal”</w:t>
            </w:r>
          </w:p>
          <w:p w14:paraId="4D6288C5" w14:textId="011CBEE8" w:rsidR="008148BA" w:rsidRPr="00E25314" w:rsidRDefault="008148BA" w:rsidP="00735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Results from linear regression, adjusting for meat consumption as compared to a year ago.</w:t>
            </w:r>
          </w:p>
        </w:tc>
      </w:tr>
    </w:tbl>
    <w:p w14:paraId="2C078E63" w14:textId="77777777" w:rsidR="00F47C7B" w:rsidRDefault="00F47C7B"/>
    <w:sectPr w:rsidR="00F47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8BDC39"/>
    <w:rsid w:val="001557BF"/>
    <w:rsid w:val="00271144"/>
    <w:rsid w:val="00400F61"/>
    <w:rsid w:val="00647882"/>
    <w:rsid w:val="00740C14"/>
    <w:rsid w:val="008148BA"/>
    <w:rsid w:val="008C54BF"/>
    <w:rsid w:val="00C222E1"/>
    <w:rsid w:val="00E02508"/>
    <w:rsid w:val="00EB57A9"/>
    <w:rsid w:val="00F47C7B"/>
    <w:rsid w:val="1DE443FC"/>
    <w:rsid w:val="2E8BD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A59C6"/>
  <w15:chartTrackingRefBased/>
  <w15:docId w15:val="{D5773AAE-D200-4818-96B8-B5E48856B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5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fb94b6e-8dbf-4982-b984-021ea9611abb">
      <UserInfo>
        <DisplayName>Taillie, Lindsey Smith</DisplayName>
        <AccountId>14</AccountId>
        <AccountType/>
      </UserInfo>
      <UserInfo>
        <DisplayName>JAACKS Lindsay</DisplayName>
        <AccountId>35</AccountId>
        <AccountType/>
      </UserInfo>
      <UserInfo>
        <DisplayName>Grummon, Anna H</DisplayName>
        <AccountId>18</AccountId>
        <AccountType/>
      </UserInfo>
      <UserInfo>
        <DisplayName>Hall, Marissa G.</DisplayName>
        <AccountId>13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1" ma:contentTypeDescription="Create a new document." ma:contentTypeScope="" ma:versionID="225b4595199317ba1b3280ab5e8f1b22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0de17b390101473b519e1f2ddc08a49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9AF2A2-E6AA-4D0B-88D7-19349786A656}">
  <ds:schemaRefs>
    <ds:schemaRef ds:uri="http://schemas.microsoft.com/office/2006/metadata/properties"/>
    <ds:schemaRef ds:uri="http://schemas.microsoft.com/office/infopath/2007/PartnerControls"/>
    <ds:schemaRef ds:uri="ffb94b6e-8dbf-4982-b984-021ea9611abb"/>
  </ds:schemaRefs>
</ds:datastoreItem>
</file>

<file path=customXml/itemProps2.xml><?xml version="1.0" encoding="utf-8"?>
<ds:datastoreItem xmlns:ds="http://schemas.openxmlformats.org/officeDocument/2006/customXml" ds:itemID="{C21F3C24-9209-4E6D-BE4D-45C4D1E657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6F3F0C-0F37-4764-98B0-41EB866CFB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9</cp:revision>
  <dcterms:created xsi:type="dcterms:W3CDTF">2021-12-29T16:38:00Z</dcterms:created>
  <dcterms:modified xsi:type="dcterms:W3CDTF">2022-01-07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</Properties>
</file>